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BB0" w:rsidRDefault="00147BB0"/>
    <w:p w:rsidR="00B028D0" w:rsidRDefault="00B028D0"/>
    <w:p w:rsidR="00B028D0" w:rsidRPr="002338B9" w:rsidRDefault="002338B9">
      <w:pPr>
        <w:rPr>
          <w:rFonts w:ascii="Times New Roman" w:hAnsi="Times New Roman" w:cs="Times New Roman"/>
        </w:rPr>
      </w:pPr>
      <w:r w:rsidRPr="002338B9">
        <w:rPr>
          <w:rFonts w:ascii="Times New Roman" w:hAnsi="Times New Roman" w:cs="Times New Roman"/>
        </w:rPr>
        <w:t>Table S</w:t>
      </w:r>
      <w:r w:rsidR="006B7325">
        <w:rPr>
          <w:rFonts w:ascii="Times New Roman" w:hAnsi="Times New Roman" w:cs="Times New Roman"/>
        </w:rPr>
        <w:t>2</w:t>
      </w:r>
      <w:r w:rsidRPr="002338B9">
        <w:rPr>
          <w:rFonts w:ascii="Times New Roman" w:hAnsi="Times New Roman" w:cs="Times New Roman"/>
        </w:rPr>
        <w:t>. Q statistics for OS and PFS</w:t>
      </w:r>
      <w:bookmarkStart w:id="0" w:name="_GoBack"/>
      <w:bookmarkEnd w:id="0"/>
    </w:p>
    <w:tbl>
      <w:tblPr>
        <w:tblStyle w:val="a3"/>
        <w:tblW w:w="0" w:type="auto"/>
        <w:tblLook w:val="04A0"/>
      </w:tblPr>
      <w:tblGrid>
        <w:gridCol w:w="1704"/>
        <w:gridCol w:w="1756"/>
        <w:gridCol w:w="1704"/>
        <w:gridCol w:w="1705"/>
      </w:tblGrid>
      <w:tr w:rsidR="00B028D0" w:rsidRPr="002338B9" w:rsidTr="00987416">
        <w:tc>
          <w:tcPr>
            <w:tcW w:w="346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170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Q statistics</w:t>
            </w:r>
          </w:p>
        </w:tc>
        <w:tc>
          <w:tcPr>
            <w:tcW w:w="17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P value</w:t>
            </w:r>
          </w:p>
        </w:tc>
      </w:tr>
      <w:tr w:rsidR="00B028D0" w:rsidRPr="002338B9" w:rsidTr="00987416">
        <w:tc>
          <w:tcPr>
            <w:tcW w:w="346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028D0" w:rsidRPr="002338B9" w:rsidRDefault="00B028D0" w:rsidP="00B028D0">
            <w:pPr>
              <w:jc w:val="center"/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9821</w:t>
            </w:r>
          </w:p>
        </w:tc>
      </w:tr>
      <w:tr w:rsidR="00B028D0" w:rsidRPr="002338B9" w:rsidTr="00987416"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 w:rsidP="00B028D0">
            <w:pPr>
              <w:jc w:val="center"/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Within desig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9954</w:t>
            </w:r>
          </w:p>
        </w:tc>
      </w:tr>
      <w:tr w:rsidR="00B028D0" w:rsidRPr="002338B9" w:rsidTr="00987416">
        <w:tc>
          <w:tcPr>
            <w:tcW w:w="346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028D0" w:rsidRPr="002338B9" w:rsidRDefault="00B028D0" w:rsidP="00B028D0">
            <w:pPr>
              <w:jc w:val="center"/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Between design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2602</w:t>
            </w:r>
          </w:p>
        </w:tc>
      </w:tr>
      <w:tr w:rsidR="00B028D0" w:rsidRPr="002338B9" w:rsidTr="00987416">
        <w:tc>
          <w:tcPr>
            <w:tcW w:w="346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PFS</w:t>
            </w:r>
          </w:p>
        </w:tc>
        <w:tc>
          <w:tcPr>
            <w:tcW w:w="170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</w:p>
        </w:tc>
      </w:tr>
      <w:tr w:rsidR="00B028D0" w:rsidRPr="002338B9" w:rsidTr="00987416">
        <w:tc>
          <w:tcPr>
            <w:tcW w:w="346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028D0" w:rsidRPr="002338B9" w:rsidRDefault="00B028D0" w:rsidP="00B028D0">
            <w:pPr>
              <w:jc w:val="center"/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43.08</w:t>
            </w:r>
          </w:p>
        </w:tc>
        <w:tc>
          <w:tcPr>
            <w:tcW w:w="17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0003</w:t>
            </w:r>
          </w:p>
        </w:tc>
      </w:tr>
      <w:tr w:rsidR="00B028D0" w:rsidRPr="002338B9" w:rsidTr="00987416"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 w:rsidP="00B028D0">
            <w:pPr>
              <w:jc w:val="center"/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Within desig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42.6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0002</w:t>
            </w:r>
          </w:p>
        </w:tc>
      </w:tr>
      <w:tr w:rsidR="00B028D0" w:rsidRPr="002338B9" w:rsidTr="00987416"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 w:rsidP="00B028D0">
            <w:pPr>
              <w:jc w:val="center"/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Between desig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5211</w:t>
            </w:r>
          </w:p>
        </w:tc>
      </w:tr>
      <w:tr w:rsidR="00B028D0" w:rsidRPr="002338B9" w:rsidTr="00987416"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 w:rsidP="00B028D0">
            <w:pPr>
              <w:jc w:val="center"/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Within desig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</w:p>
        </w:tc>
      </w:tr>
      <w:tr w:rsidR="00B028D0" w:rsidRPr="002338B9" w:rsidTr="00987416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Treatment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 w:rsidP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Treatment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</w:p>
        </w:tc>
      </w:tr>
      <w:tr w:rsidR="00B028D0" w:rsidRPr="002338B9" w:rsidTr="00987416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CTLA4_Adjuvan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8427</w:t>
            </w:r>
          </w:p>
        </w:tc>
      </w:tr>
      <w:tr w:rsidR="00B028D0" w:rsidRPr="002338B9" w:rsidTr="00987416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 w:rsidP="00275AFB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B</w:t>
            </w:r>
            <w:r w:rsidR="00275AFB">
              <w:rPr>
                <w:rFonts w:ascii="Times New Roman" w:hAnsi="Times New Roman" w:cs="Times New Roman" w:hint="eastAsia"/>
              </w:rPr>
              <w:t>RA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 w:rsidP="00275AFB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B</w:t>
            </w:r>
            <w:r w:rsidR="00275AFB">
              <w:rPr>
                <w:rFonts w:ascii="Times New Roman" w:hAnsi="Times New Roman" w:cs="Times New Roman" w:hint="eastAsia"/>
              </w:rPr>
              <w:t>RAF</w:t>
            </w:r>
            <w:r w:rsidRPr="002338B9">
              <w:rPr>
                <w:rFonts w:ascii="Times New Roman" w:hAnsi="Times New Roman" w:cs="Times New Roman"/>
              </w:rPr>
              <w:t>_MEK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1314</w:t>
            </w:r>
          </w:p>
        </w:tc>
      </w:tr>
      <w:tr w:rsidR="00B028D0" w:rsidRPr="002338B9" w:rsidTr="00987416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 w:rsidP="00275AFB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B</w:t>
            </w:r>
            <w:r w:rsidR="00275AFB">
              <w:rPr>
                <w:rFonts w:ascii="Times New Roman" w:hAnsi="Times New Roman" w:cs="Times New Roman" w:hint="eastAsia"/>
              </w:rPr>
              <w:t>RA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3930</w:t>
            </w:r>
          </w:p>
        </w:tc>
      </w:tr>
      <w:tr w:rsidR="00B028D0" w:rsidRPr="002338B9" w:rsidTr="00987416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MEK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24.6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0001</w:t>
            </w:r>
          </w:p>
        </w:tc>
      </w:tr>
      <w:tr w:rsidR="00B028D0" w:rsidRPr="002338B9" w:rsidTr="00987416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MEK_Chem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1964</w:t>
            </w:r>
          </w:p>
        </w:tc>
      </w:tr>
      <w:tr w:rsidR="00B028D0" w:rsidRPr="002338B9" w:rsidTr="00987416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2819</w:t>
            </w:r>
          </w:p>
        </w:tc>
      </w:tr>
      <w:tr w:rsidR="00B028D0" w:rsidRPr="002338B9" w:rsidTr="00987416"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CTLA4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PD1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B028D0" w:rsidRPr="002338B9" w:rsidRDefault="00B028D0">
            <w:pPr>
              <w:rPr>
                <w:rFonts w:ascii="Times New Roman" w:hAnsi="Times New Roman" w:cs="Times New Roman"/>
              </w:rPr>
            </w:pPr>
            <w:r w:rsidRPr="002338B9">
              <w:rPr>
                <w:rFonts w:ascii="Times New Roman" w:hAnsi="Times New Roman" w:cs="Times New Roman"/>
              </w:rPr>
              <w:t>0.1892</w:t>
            </w:r>
          </w:p>
        </w:tc>
      </w:tr>
    </w:tbl>
    <w:p w:rsidR="002338B9" w:rsidRPr="00987416" w:rsidRDefault="00987416">
      <w:pPr>
        <w:rPr>
          <w:rFonts w:ascii="Times New Roman" w:hAnsi="Times New Roman" w:cs="Times New Roman"/>
        </w:rPr>
      </w:pPr>
      <w:r w:rsidRPr="00987416">
        <w:rPr>
          <w:rFonts w:ascii="Times New Roman" w:hAnsi="Times New Roman" w:cs="Times New Roman"/>
        </w:rPr>
        <w:t>chemo: chemotherapy</w:t>
      </w:r>
    </w:p>
    <w:sectPr w:rsidR="002338B9" w:rsidRPr="00987416" w:rsidSect="00147B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6953" w:rsidRDefault="00986953" w:rsidP="00987416">
      <w:r>
        <w:separator/>
      </w:r>
    </w:p>
  </w:endnote>
  <w:endnote w:type="continuationSeparator" w:id="1">
    <w:p w:rsidR="00986953" w:rsidRDefault="00986953" w:rsidP="009874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6953" w:rsidRDefault="00986953" w:rsidP="00987416">
      <w:r>
        <w:separator/>
      </w:r>
    </w:p>
  </w:footnote>
  <w:footnote w:type="continuationSeparator" w:id="1">
    <w:p w:rsidR="00986953" w:rsidRDefault="00986953" w:rsidP="009874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28D0"/>
    <w:rsid w:val="00045426"/>
    <w:rsid w:val="00147BB0"/>
    <w:rsid w:val="002338B9"/>
    <w:rsid w:val="00275AFB"/>
    <w:rsid w:val="006B7325"/>
    <w:rsid w:val="008867E7"/>
    <w:rsid w:val="00893E10"/>
    <w:rsid w:val="00986953"/>
    <w:rsid w:val="00987416"/>
    <w:rsid w:val="00B028D0"/>
    <w:rsid w:val="00B81F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8D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87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8741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87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874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o</dc:creator>
  <cp:lastModifiedBy>Windows 用户</cp:lastModifiedBy>
  <cp:revision>4</cp:revision>
  <dcterms:created xsi:type="dcterms:W3CDTF">2017-11-09T08:19:00Z</dcterms:created>
  <dcterms:modified xsi:type="dcterms:W3CDTF">2018-12-16T10:00:00Z</dcterms:modified>
</cp:coreProperties>
</file>